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22E" w:rsidRPr="00AC1E2B" w:rsidRDefault="007B6403" w:rsidP="001A022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upplementary Table 3</w:t>
      </w:r>
      <w:r w:rsidR="001A022E" w:rsidRPr="00AC1E2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- Phylum wise distribution of major </w:t>
      </w:r>
      <w:r w:rsidR="00751073" w:rsidRPr="00AC1E2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phylogenetic</w:t>
      </w:r>
      <w:r w:rsidR="001A022E" w:rsidRPr="00AC1E2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groups of bacteria</w:t>
      </w:r>
    </w:p>
    <w:tbl>
      <w:tblPr>
        <w:tblStyle w:val="TableGrid"/>
        <w:tblpPr w:leftFromText="180" w:rightFromText="180" w:vertAnchor="page" w:horzAnchor="margin" w:tblpXSpec="center" w:tblpY="2341"/>
        <w:tblW w:w="15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897"/>
        <w:gridCol w:w="847"/>
        <w:gridCol w:w="847"/>
        <w:gridCol w:w="847"/>
        <w:gridCol w:w="847"/>
        <w:gridCol w:w="847"/>
        <w:gridCol w:w="847"/>
        <w:gridCol w:w="886"/>
        <w:gridCol w:w="847"/>
        <w:gridCol w:w="847"/>
        <w:gridCol w:w="847"/>
        <w:gridCol w:w="936"/>
        <w:gridCol w:w="1059"/>
        <w:gridCol w:w="2023"/>
      </w:tblGrid>
      <w:tr w:rsidR="003050F0" w:rsidRPr="003050F0" w:rsidTr="003050F0">
        <w:tc>
          <w:tcPr>
            <w:tcW w:w="1966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bottom"/>
          </w:tcPr>
          <w:bookmarkEnd w:id="0"/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050F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           </w:t>
            </w:r>
            <w:r w:rsidRPr="003050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ample Id</w:t>
            </w:r>
          </w:p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Mc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Tc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Tc3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Tc4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Tc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Tc7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STc8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STc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Tc1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Tc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STc3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WDc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WDc2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BWDc3       LBWDc4 </w:t>
            </w:r>
          </w:p>
        </w:tc>
      </w:tr>
      <w:tr w:rsidR="003050F0" w:rsidRPr="003050F0" w:rsidTr="003050F0">
        <w:tc>
          <w:tcPr>
            <w:tcW w:w="1966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5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9                     5</w:t>
            </w:r>
          </w:p>
        </w:tc>
      </w:tr>
      <w:tr w:rsidR="003050F0" w:rsidRPr="003050F0" w:rsidTr="003050F0">
        <w:tc>
          <w:tcPr>
            <w:tcW w:w="1966" w:type="dxa"/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5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89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3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              </w:t>
            </w: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red"/>
              </w:rPr>
              <w:t>2</w:t>
            </w:r>
          </w:p>
        </w:tc>
      </w:tr>
      <w:tr w:rsidR="003050F0" w:rsidRPr="003050F0" w:rsidTr="003050F0">
        <w:tc>
          <w:tcPr>
            <w:tcW w:w="1966" w:type="dxa"/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5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89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3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50F0" w:rsidRPr="003050F0" w:rsidTr="003050F0">
        <w:tc>
          <w:tcPr>
            <w:tcW w:w="1966" w:type="dxa"/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5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89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3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50F0" w:rsidRPr="003050F0" w:rsidTr="003050F0">
        <w:tc>
          <w:tcPr>
            <w:tcW w:w="1966" w:type="dxa"/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5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inococcus-Thermus</w:t>
            </w:r>
            <w:proofErr w:type="spellEnd"/>
          </w:p>
        </w:tc>
        <w:tc>
          <w:tcPr>
            <w:tcW w:w="89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3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050F0" w:rsidRPr="003050F0" w:rsidTr="003050F0">
        <w:tc>
          <w:tcPr>
            <w:tcW w:w="1966" w:type="dxa"/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5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89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6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23" w:type="dxa"/>
            <w:vAlign w:val="bottom"/>
          </w:tcPr>
          <w:p w:rsidR="003050F0" w:rsidRPr="003050F0" w:rsidRDefault="003050F0" w:rsidP="003050F0">
            <w:pPr>
              <w:tabs>
                <w:tab w:val="left" w:pos="1512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0                     17</w:t>
            </w:r>
          </w:p>
        </w:tc>
      </w:tr>
      <w:tr w:rsidR="003050F0" w:rsidRPr="003050F0" w:rsidTr="003050F0">
        <w:tc>
          <w:tcPr>
            <w:tcW w:w="1966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5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:rsidR="003050F0" w:rsidRPr="003050F0" w:rsidRDefault="003050F0" w:rsidP="003050F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0</w:t>
            </w:r>
          </w:p>
        </w:tc>
      </w:tr>
    </w:tbl>
    <w:p w:rsidR="006A4927" w:rsidRDefault="006A4927" w:rsidP="001A022E"/>
    <w:p w:rsidR="006A4927" w:rsidRPr="006A4927" w:rsidRDefault="006A4927" w:rsidP="006A4927"/>
    <w:p w:rsidR="006A4927" w:rsidRPr="006A4927" w:rsidRDefault="006A4927" w:rsidP="006A4927"/>
    <w:p w:rsidR="006A4927" w:rsidRPr="006A4927" w:rsidRDefault="006A4927" w:rsidP="006A4927"/>
    <w:p w:rsidR="006A4927" w:rsidRPr="006A4927" w:rsidRDefault="006A4927" w:rsidP="006A4927">
      <w:pPr>
        <w:jc w:val="center"/>
      </w:pPr>
    </w:p>
    <w:p w:rsidR="006A4927" w:rsidRPr="006A4927" w:rsidRDefault="006A4927" w:rsidP="00667BF6">
      <w:pPr>
        <w:ind w:right="-1162"/>
      </w:pPr>
    </w:p>
    <w:p w:rsidR="006A4927" w:rsidRPr="006A4927" w:rsidRDefault="006A4927" w:rsidP="006A4927"/>
    <w:p w:rsidR="006A4927" w:rsidRPr="006A4927" w:rsidRDefault="006A4927" w:rsidP="006A4927"/>
    <w:p w:rsidR="006A4927" w:rsidRPr="006A4927" w:rsidRDefault="006A4927" w:rsidP="006A4927"/>
    <w:p w:rsidR="006A4927" w:rsidRPr="006A4927" w:rsidRDefault="006A4927" w:rsidP="006A4927"/>
    <w:p w:rsidR="006A4927" w:rsidRPr="006A4927" w:rsidRDefault="006A4927" w:rsidP="006A4927"/>
    <w:p w:rsidR="000E3037" w:rsidRPr="006A4927" w:rsidRDefault="000E3037" w:rsidP="006A4927"/>
    <w:sectPr w:rsidR="000E3037" w:rsidRPr="006A4927" w:rsidSect="001A02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E5"/>
    <w:rsid w:val="000E3037"/>
    <w:rsid w:val="001A022E"/>
    <w:rsid w:val="0028029F"/>
    <w:rsid w:val="003050F0"/>
    <w:rsid w:val="005221FB"/>
    <w:rsid w:val="006360E5"/>
    <w:rsid w:val="00667BF6"/>
    <w:rsid w:val="006A4927"/>
    <w:rsid w:val="00751073"/>
    <w:rsid w:val="007B6403"/>
    <w:rsid w:val="00886E9A"/>
    <w:rsid w:val="00AC1E2B"/>
    <w:rsid w:val="00DF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F507A-08D1-4DEF-BAC4-DC438D491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2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2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Singh</dc:creator>
  <cp:keywords/>
  <dc:description/>
  <cp:lastModifiedBy>Dev Singh</cp:lastModifiedBy>
  <cp:revision>11</cp:revision>
  <dcterms:created xsi:type="dcterms:W3CDTF">2020-08-27T12:03:00Z</dcterms:created>
  <dcterms:modified xsi:type="dcterms:W3CDTF">2021-12-06T10:16:00Z</dcterms:modified>
</cp:coreProperties>
</file>